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600CB" w14:textId="3E0E237F" w:rsidR="00222519" w:rsidRPr="00340BFD" w:rsidRDefault="00222519" w:rsidP="00222519">
      <w:pPr>
        <w:spacing w:line="480" w:lineRule="auto"/>
        <w:ind w:left="720"/>
        <w:rPr>
          <w:rFonts w:ascii="Times New Roman" w:hAnsi="Times New Roman" w:cs="Times New Roman"/>
          <w:b/>
          <w:color w:val="000000" w:themeColor="text1"/>
        </w:rPr>
      </w:pPr>
      <w:r w:rsidRPr="00340BFD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340BFD">
        <w:rPr>
          <w:rFonts w:ascii="Times New Roman" w:hAnsi="Times New Roman" w:cs="Times New Roman"/>
          <w:b/>
          <w:color w:val="000000" w:themeColor="text1"/>
        </w:rPr>
        <w:t xml:space="preserve"> Table. Sensitivity and specificity of 1:40 HAI cut off to predict protection defined by 90-100% of original body </w:t>
      </w:r>
      <w:proofErr w:type="gramStart"/>
      <w:r w:rsidRPr="00340BFD">
        <w:rPr>
          <w:rFonts w:ascii="Times New Roman" w:hAnsi="Times New Roman" w:cs="Times New Roman"/>
          <w:b/>
          <w:color w:val="000000" w:themeColor="text1"/>
        </w:rPr>
        <w:t>weight</w:t>
      </w:r>
      <w:proofErr w:type="gramEnd"/>
      <w:r w:rsidRPr="00340BF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340"/>
        <w:gridCol w:w="948"/>
        <w:gridCol w:w="1979"/>
        <w:gridCol w:w="1023"/>
        <w:gridCol w:w="2017"/>
      </w:tblGrid>
      <w:tr w:rsidR="00222519" w:rsidRPr="00340BFD" w14:paraId="6F97E0BA" w14:textId="77777777" w:rsidTr="00C65DF1">
        <w:trPr>
          <w:trHeight w:val="456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60A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rotection if </w:t>
            </w: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  <w:t>% body weight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0E7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(%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402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ecificity (%)</w:t>
            </w:r>
          </w:p>
        </w:tc>
      </w:tr>
      <w:tr w:rsidR="00222519" w:rsidRPr="00340BFD" w14:paraId="517BB68A" w14:textId="77777777" w:rsidTr="00C65DF1">
        <w:trPr>
          <w:trHeight w:val="288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52C5E" w14:textId="77777777" w:rsidR="00222519" w:rsidRPr="00340BFD" w:rsidRDefault="00222519" w:rsidP="00C65DF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E21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ABA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05F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24C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</w:tr>
      <w:tr w:rsidR="00222519" w:rsidRPr="00340BFD" w14:paraId="0C4E57C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A95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8F9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9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724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13% to 77.0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293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5875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54% to 98.34%</w:t>
            </w:r>
          </w:p>
        </w:tc>
      </w:tr>
      <w:tr w:rsidR="00222519" w:rsidRPr="00340BFD" w14:paraId="3FDAB575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F80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63A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.1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186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34% to 75.5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DE0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55B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54% to 98.34%</w:t>
            </w:r>
          </w:p>
        </w:tc>
      </w:tr>
      <w:tr w:rsidR="00222519" w:rsidRPr="00340BFD" w14:paraId="7A716441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312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A0D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60D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57% to 74.0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51A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6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5D7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54% to 98.34%</w:t>
            </w:r>
          </w:p>
        </w:tc>
      </w:tr>
      <w:tr w:rsidR="00222519" w:rsidRPr="00340BFD" w14:paraId="2077910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184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858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4985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57% to 74.0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17E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3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0527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05% to 99.83%</w:t>
            </w:r>
          </w:p>
        </w:tc>
      </w:tr>
      <w:tr w:rsidR="00222519" w:rsidRPr="00340BFD" w14:paraId="4740CD0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48A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093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39D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57% to 74.0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525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4CD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63F6553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B2D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1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0E1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30A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.08% to 70.8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258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20E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13B6C90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551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9C8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.1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28B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36% to 69.2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7C8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24C7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388C161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BAA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BA9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D46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.66% to 67.6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F55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FD6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16A1C6C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365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9A3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.6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7FA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97% to 66.0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FD7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8E6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3804F3A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7CB7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54F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.8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80E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29% to 64.3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336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DE4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455BCFD7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688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618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1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30A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63% to 62.7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FC4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6E4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3F1371A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3A3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BC1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3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329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.98% to 61.0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B73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126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5314406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E52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2E2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8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B3A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74% to 57.6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23C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760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1D9BC59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B90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AE5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EC7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14% to 55.9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8FE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7DA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2A9C1CF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D5A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D47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861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00% to 52.4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1F0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3C1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2D15618C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45D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C98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.8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701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45% to 50.6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29D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6D1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0AC3FA7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041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A93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0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515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91% to 48.8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673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A9D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67BE856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6A6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8E7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3D8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40% to 47.0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685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AF7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1CFBEAD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83D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2E5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B76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91% to 45.2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226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00F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3A84F69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EAE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E98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8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983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.43% to 43.4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851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9AE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55C42498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1605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89A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0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51E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97% to 41.5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4E3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DC1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14424C72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AFD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9B2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3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D44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54% to 39.6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8EB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451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18FED934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5BE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600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750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.13% to 37.7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BBC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546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588ABBE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602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98B5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8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22F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74% to 35.84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DF1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0C9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6A3AA7D0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50E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97E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AD1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05% to 31.9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524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793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6DD8188B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D44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132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5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3A6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747% to 29.9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36B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BD89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2EAA6E3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7C4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FD0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7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965D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483% to 27.8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36B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F407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0159F1BF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D3E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06E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.0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B34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259% to 25.7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63F7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C4E8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09D60DE3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CA5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F81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2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CF6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083% to 23.6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E4A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A74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32FAA8ED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6EB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1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631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5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BE6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962% to 21.5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523A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3D63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08B3F1BE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5B25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8C7C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77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360E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910% to 19.3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9C1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F28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2025B1B6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C64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BF0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6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6DC0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99% to 14.6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4DA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8631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  <w:tr w:rsidR="00222519" w:rsidRPr="00340BFD" w14:paraId="3CBF0094" w14:textId="77777777" w:rsidTr="00C65DF1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5786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A9AB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0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D82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78% to 12.11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2A64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3A2F" w14:textId="77777777" w:rsidR="00222519" w:rsidRPr="00340BFD" w:rsidRDefault="00222519" w:rsidP="00C65D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20% to 100.0%</w:t>
            </w:r>
          </w:p>
        </w:tc>
      </w:tr>
    </w:tbl>
    <w:p w14:paraId="06861000" w14:textId="77777777" w:rsidR="00222519" w:rsidRPr="00340BFD" w:rsidRDefault="00222519" w:rsidP="00222519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D1C4BE" w14:textId="77777777" w:rsidR="00222519" w:rsidRDefault="00222519"/>
    <w:sectPr w:rsidR="00222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19"/>
    <w:rsid w:val="0022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CF1C3"/>
  <w15:chartTrackingRefBased/>
  <w15:docId w15:val="{53AEEF11-29CC-4DDF-9F24-DB3E2912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519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3-11T09:14:00Z</dcterms:created>
  <dcterms:modified xsi:type="dcterms:W3CDTF">2021-03-11T09:15:00Z</dcterms:modified>
</cp:coreProperties>
</file>